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54F67" w14:textId="0727F1D9" w:rsidR="00575833" w:rsidRPr="00FF16A3" w:rsidRDefault="00744B67" w:rsidP="00FF16A3">
      <w:pP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FF16A3">
        <w:rPr>
          <w:rFonts w:ascii="Times New Roman" w:hAnsi="Times New Roman" w:cs="Times New Roman"/>
          <w:b/>
          <w:noProof/>
          <w:sz w:val="24"/>
          <w:szCs w:val="24"/>
        </w:rPr>
        <w:t>T</w:t>
      </w:r>
      <w:r w:rsidR="00C8028B" w:rsidRPr="00FF16A3">
        <w:rPr>
          <w:rFonts w:ascii="Times New Roman" w:hAnsi="Times New Roman" w:cs="Times New Roman"/>
          <w:b/>
          <w:noProof/>
          <w:sz w:val="24"/>
          <w:szCs w:val="24"/>
        </w:rPr>
        <w:t>ABLE</w:t>
      </w:r>
      <w:r w:rsidRPr="00FF16A3">
        <w:rPr>
          <w:rFonts w:ascii="Times New Roman" w:hAnsi="Times New Roman" w:cs="Times New Roman"/>
          <w:b/>
          <w:noProof/>
          <w:sz w:val="24"/>
          <w:szCs w:val="24"/>
        </w:rPr>
        <w:t xml:space="preserve"> S1 </w:t>
      </w:r>
      <w:r w:rsidR="00575833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Description </w:t>
      </w:r>
      <w:r w:rsidR="00C51E3C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of </w:t>
      </w:r>
      <w:r w:rsidR="00575833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200</w:t>
      </w:r>
      <w:r w:rsidR="000E7180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5C7876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Southern African </w:t>
      </w:r>
      <w:r w:rsidR="00257D2C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A</w:t>
      </w:r>
      <w:r w:rsidR="000E7180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ute/</w:t>
      </w:r>
      <w:r w:rsidR="00257D2C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E</w:t>
      </w:r>
      <w:r w:rsidR="000E7180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arly </w:t>
      </w:r>
      <w:r w:rsidR="00575833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Clade C </w:t>
      </w:r>
      <w:r w:rsidR="00005637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Panel</w:t>
      </w:r>
      <w:r w:rsidR="00257D2C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0E7180" w:rsidRPr="00FF16A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viruses</w:t>
      </w:r>
    </w:p>
    <w:p w14:paraId="58156BC6" w14:textId="77777777" w:rsidR="00005637" w:rsidRDefault="00005637" w:rsidP="00005637">
      <w:pPr>
        <w:pStyle w:val="NormalWeb"/>
        <w:spacing w:before="0" w:beforeAutospacing="0" w:after="0" w:afterAutospacing="0"/>
        <w:rPr>
          <w:b/>
          <w:bCs/>
          <w:color w:val="000000" w:themeColor="text1"/>
          <w:kern w:val="24"/>
        </w:rPr>
      </w:pPr>
      <w:r>
        <w:rPr>
          <w:b/>
          <w:bCs/>
          <w:color w:val="000000" w:themeColor="text1"/>
          <w:kern w:val="24"/>
        </w:rPr>
        <w:t xml:space="preserve"> </w:t>
      </w:r>
    </w:p>
    <w:tbl>
      <w:tblPr>
        <w:tblStyle w:val="TableGrid"/>
        <w:tblW w:w="10337" w:type="dxa"/>
        <w:tblInd w:w="-477" w:type="dxa"/>
        <w:tblLayout w:type="fixed"/>
        <w:tblLook w:val="04A0" w:firstRow="1" w:lastRow="0" w:firstColumn="1" w:lastColumn="0" w:noHBand="0" w:noVBand="1"/>
      </w:tblPr>
      <w:tblGrid>
        <w:gridCol w:w="839"/>
        <w:gridCol w:w="1702"/>
        <w:gridCol w:w="425"/>
        <w:gridCol w:w="850"/>
        <w:gridCol w:w="851"/>
        <w:gridCol w:w="992"/>
        <w:gridCol w:w="709"/>
        <w:gridCol w:w="992"/>
        <w:gridCol w:w="850"/>
        <w:gridCol w:w="2127"/>
      </w:tblGrid>
      <w:tr w:rsidR="00FD2F22" w:rsidRPr="001D3BAD" w14:paraId="6286C0B8" w14:textId="77777777" w:rsidTr="00FD2F22">
        <w:trPr>
          <w:trHeight w:val="675"/>
        </w:trPr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481B1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Accession Number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0395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Env Clone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3C659" w14:textId="29E0875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Tie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D09B6" w14:textId="7BC1FEA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 xml:space="preserve">Country &amp; Provincial  </w:t>
            </w:r>
            <w:proofErr w:type="spellStart"/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Origin</w:t>
            </w: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4CD5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Fiebig</w:t>
            </w:r>
            <w:proofErr w:type="spellEnd"/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 xml:space="preserve"> Stage or minimal time from infec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68B0D" w14:textId="0D28F7D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 xml:space="preserve">Infection Stage </w:t>
            </w:r>
            <w:proofErr w:type="spellStart"/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Classification</w:t>
            </w: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142B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Infection yea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97440" w14:textId="5D46A66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 xml:space="preserve">Nucleic Acid Amplification </w:t>
            </w:r>
            <w:proofErr w:type="spellStart"/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Method</w:t>
            </w: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D61D7" w14:textId="222F6FE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Multiplicitiy</w:t>
            </w:r>
            <w:proofErr w:type="spellEnd"/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 xml:space="preserve"> of </w:t>
            </w:r>
            <w:proofErr w:type="spellStart"/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infection</w:t>
            </w: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  <w:vertAlign w:val="superscript"/>
              </w:rPr>
              <w:t>e</w:t>
            </w:r>
            <w:proofErr w:type="spellEnd"/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F3D7C" w14:textId="0544380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Donating</w:t>
            </w: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 xml:space="preserve"> Institute or </w:t>
            </w:r>
            <w:proofErr w:type="spellStart"/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</w:rPr>
              <w:t>Network</w:t>
            </w:r>
            <w:r w:rsidRPr="005C7876">
              <w:rPr>
                <w:bCs/>
                <w:i/>
                <w:iCs/>
                <w:color w:val="000000" w:themeColor="text1"/>
                <w:kern w:val="24"/>
                <w:sz w:val="12"/>
                <w:szCs w:val="14"/>
                <w:vertAlign w:val="superscript"/>
              </w:rPr>
              <w:t>f</w:t>
            </w:r>
            <w:proofErr w:type="spellEnd"/>
          </w:p>
        </w:tc>
      </w:tr>
      <w:tr w:rsidR="00FD2F22" w:rsidRPr="001D3BAD" w14:paraId="15153BEC" w14:textId="77777777" w:rsidTr="00FD2F22">
        <w:trPr>
          <w:trHeight w:val="300"/>
        </w:trPr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69C4AA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Y423971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4E8D38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55F.PB28a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07498B" w14:textId="01B483A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99D242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A7C619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≤V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D31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880A1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9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6F7757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F62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8B1E47" w14:textId="66BFCD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2E3D813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89410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Y4239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52704" w14:textId="7B4E0AE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53M.PB12</w:t>
            </w:r>
            <w:r w:rsidR="00DC14F4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B24C" w14:textId="0423BB1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2F26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1913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≤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567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D5C7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0D6D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A90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A459D" w14:textId="673A32B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5DAAA7B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3B58A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Y42407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8215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135M.PL10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AE8B" w14:textId="17CDE0B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BDD3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06C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≤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1E0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66D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AC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CE5F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F46C4" w14:textId="3EB839D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502FE6C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10180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Y42413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38C88" w14:textId="7FD5F54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109F.PB4</w:t>
            </w:r>
            <w:r w:rsidR="006F2E63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2E8A4" w14:textId="463C9A4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3ADF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809C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≤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3A7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C986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FED8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37C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077C8" w14:textId="3C90097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43A84276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475AB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Y4241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30F1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106F.PB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7BE40" w14:textId="1A7EE53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7A9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79C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≤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409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153D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61E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A0B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CCAAE" w14:textId="7CC890B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79AFBD9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8D1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Q3885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4B974" w14:textId="79536D8F" w:rsidR="00FD2F22" w:rsidRPr="005C7876" w:rsidRDefault="00FD2F22" w:rsidP="006F2E63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249M.PL1</w:t>
            </w:r>
            <w:r w:rsidR="00DC14F4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B4CCA" w14:textId="65ED8BC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DBD5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0369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A316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5A59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D762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A52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09ED" w14:textId="3565B9C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5AB7F5D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F4E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Q3885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4CC56" w14:textId="3F000BEA" w:rsidR="00FD2F22" w:rsidRPr="005C7876" w:rsidRDefault="00FD2F22" w:rsidP="006F2E63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197M.PB7</w:t>
            </w:r>
            <w:r w:rsidR="006F2E63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FBC3B" w14:textId="5FC4AD1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1E1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22D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≤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80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0A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273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DAAA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2A9E" w14:textId="1A95627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4C727DE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4DE2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Q3885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EB3B6" w14:textId="3E7A77A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214M.PL15</w:t>
            </w:r>
            <w:r w:rsidR="00DC14F4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13A71" w14:textId="2F02C43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BB50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2DB1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≤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C6BA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AE58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30E5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9A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95FF1" w14:textId="6FEF07C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063714F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39EC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Q3885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BEA40" w14:textId="77A4A45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233M.PB6</w:t>
            </w:r>
            <w:r w:rsidR="00DC14F4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67915" w14:textId="67AC040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000A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5834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≤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9D2F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04DD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601D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C12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B5DB7" w14:textId="400B59D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0F9326FE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B24C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Q4118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E240F" w14:textId="7D671BD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u151.2</w:t>
            </w:r>
            <w:r w:rsidR="00DC14F4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1768" w14:textId="3FB68AB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0E75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72D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6665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1E9D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4675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7CE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B930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2FE62D2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966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Q4118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57C67" w14:textId="4E30DEB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u156.12</w:t>
            </w:r>
            <w:r w:rsidR="006F2E63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261D8" w14:textId="26DF12E3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80E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17F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≤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6CD9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9437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DF5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6EC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312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68D8434E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E94D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Q4118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0958" w14:textId="417D425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u172.17</w:t>
            </w:r>
            <w:r w:rsidR="00DC14F4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05DDE" w14:textId="0E71E45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F2E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8766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307D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176D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8C9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4AE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269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51E47E8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AFCF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Q4118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7BD0B" w14:textId="7C0535B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u422.1</w:t>
            </w:r>
            <w:r w:rsidR="00DC14F4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C07A4" w14:textId="4AF8E9A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E04B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6DF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B0EF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9239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60B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9540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5A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384358D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26E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Q4229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8C4B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215F.PB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013D9" w14:textId="3245EE6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6447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9E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≤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F4B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DEE3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96B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939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29BE" w14:textId="0E82EF5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5784D17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B222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Q4356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57228" w14:textId="0242246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45.2.00.G3</w:t>
            </w:r>
            <w:r w:rsidR="00DC14F4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93E06" w14:textId="5F3F297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4FB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93B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6EBD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3026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F2A9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0C2A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99E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50A5305E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5867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DQ4356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9BA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44.2.00.D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83B00" w14:textId="2134585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C523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B2D0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AC92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3705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9F35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9A88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EF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133E439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6515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1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BB5CB" w14:textId="109F11D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CAP210_TA5</w:t>
            </w:r>
            <w:r w:rsidR="00DC14F4">
              <w:rPr>
                <w:bCs/>
                <w:color w:val="000000" w:themeColor="text1"/>
                <w:kern w:val="24"/>
                <w:sz w:val="12"/>
                <w:szCs w:val="1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9D415" w14:textId="3B9BCE8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A115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B63D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3027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20EE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3A4C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BB8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87506" w14:textId="720C63D8" w:rsidR="00FD2F22" w:rsidRPr="005C7876" w:rsidRDefault="006F2E63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5F8DAF8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2EA1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27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B5B1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CAP200_B8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20F98" w14:textId="7273DD9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D015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5F6F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1054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4459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D9E2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9D74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577B2" w14:textId="605F4B1B" w:rsidR="00FD2F22" w:rsidRPr="005C7876" w:rsidRDefault="006F2E63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6AA3FAD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6292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3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726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CAP221_B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69A74" w14:textId="621D6A7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0477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498C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5BE7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7DF1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5B6A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8A2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C7BBE" w14:textId="42D12B64" w:rsidR="00FD2F22" w:rsidRPr="005C7876" w:rsidRDefault="006F2E63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6D724DC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191D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3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24AA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CAP177_1A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779DB" w14:textId="51934CE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AAA7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D384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08C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076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60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06C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9BD5D" w14:textId="6D7A7A56" w:rsidR="00FD2F22" w:rsidRPr="005C7876" w:rsidRDefault="006F2E63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5CE3F64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DF56D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5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D2A4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703010010_C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54F8" w14:textId="07B2213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459C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0EDE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29E5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368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252E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1F7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9FC6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55162A5A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978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57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0BD1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703010217_B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29A74" w14:textId="1B594E0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C4D7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48F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4188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CC68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A308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5211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F62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05E281A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39AC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6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CD8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703010131_1E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BDE29" w14:textId="7400D76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6A45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E9F0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7C24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43B5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5388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1DD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543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07F5F0FF" w14:textId="77777777" w:rsidTr="00FD2F22">
        <w:trPr>
          <w:trHeight w:val="28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661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67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92E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704010083_B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FFF0" w14:textId="4343AD8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1675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E9D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E057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4AC0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9584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D32D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3B2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7A84E78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B27C1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7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0C4A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704010069_C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5BEC0" w14:textId="58747ECA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3768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481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DB03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EC3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D04A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62D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891F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3BA6481B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4143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8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75E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703010054_2A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FABF4" w14:textId="58A5588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A0B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D878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21D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D58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494E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152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7CFA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2F46645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9191C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8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5373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CAP188_1_D1_14(Rev-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31B8E" w14:textId="5F2FAE5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FEB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1CC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EC7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9222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0810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3706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8DA9" w14:textId="0EB41B5F" w:rsidR="00FD2F22" w:rsidRPr="005C7876" w:rsidRDefault="006F2E63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09002BD6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500B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399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8C6B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030102001E5(Rev-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C45B5" w14:textId="29041AB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E17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9005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E11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88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1A22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7A3F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9174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6D8040F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E6710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0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4C51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703010228_1C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A4CB1" w14:textId="0F0B52B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D86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5CB4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4D79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F648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F42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4275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6B31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2C3A8AE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8DDC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0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209C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060101641A7(Rev-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8DA1" w14:textId="3886B20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F22C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n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73F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D9F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A15B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677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D695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E074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2C49A0B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BFA0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1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43DE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704809221_1B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C760" w14:textId="403603A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587A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CCA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889F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1E4B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BA8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038F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61B7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5EB53326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7748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1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F50E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704810053_2B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F047C" w14:textId="37844AB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BD1C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F90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93C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20EE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21E7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87D3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D4A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485025E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8330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2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EC2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0393_C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4995C" w14:textId="0815501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C43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D22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25B2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E97D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FC4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3171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90C7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7BF5A5A3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A94EA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2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F9CD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0626_E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1AB8A" w14:textId="3D792943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EC47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1744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766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7265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5A86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1D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8021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477D408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06AA2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3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8B7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0665_F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E1A11" w14:textId="253E4B6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BCB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08BD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89D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0BA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BEC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286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341B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03698F3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171A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3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2021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0682_E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7E255" w14:textId="7046001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2C1E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DE4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62DA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1447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D68C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177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741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03B771C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80A60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3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2ACB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0089_G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99A69" w14:textId="3A9834A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5A07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69FF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35D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1D11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5FB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7825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FAE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7A86B67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58A2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3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2F63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0985_H7(Rev-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C0D86" w14:textId="60810D6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F7EF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7E7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4EB8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72A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A52C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60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A86E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730F1F9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FB6D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lastRenderedPageBreak/>
              <w:t>FJ44439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7356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1086_B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873B" w14:textId="7D29E64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BB6B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71E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169F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AEC8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52C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9F8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A6B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7D1B98E6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8F0C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4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87E1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1172_H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97A05" w14:textId="35A5B70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AC07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5AC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2A12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D964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A3F4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CCB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B7D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2FDB856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B6CD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4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AB1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1176_A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87CA" w14:textId="13553A0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B175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8C2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DA39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AB54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0B6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B30C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6C5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556F217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A5A1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5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E5C9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394C9G1(Rev-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24CCB" w14:textId="4A45A86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8D5F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14CA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723F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BD7D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4C2A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C4F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F2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2FF7008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3418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5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5781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2010_F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C07B" w14:textId="34F05E9A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E279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D4B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1A5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4503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6B73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3D8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6D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3A0DE2E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D417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5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66CE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2052_G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D4DA9" w14:textId="70E2819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21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DCED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61E0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A96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F37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93A6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1462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23BAE96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64E0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6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C060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2060_G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4B09" w14:textId="59CA24E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6D2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1841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4A8C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B353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4E91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62C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98C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1A0CCA8B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7F4F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446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DB9E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e2103_E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2E76" w14:textId="228F9E4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D204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57A6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4AAC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C3A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3D2A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4591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A585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36D17EB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2F96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9619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6EC7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46F C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B4BDA" w14:textId="0F08D02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DF3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9434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5D16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E5BF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BEC6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F53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3C3A" w14:textId="5023B83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7E890F9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55A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FJ49620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072C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247v1(Rev-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F51D2" w14:textId="5BF52BD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2BAD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9670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E3A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AB9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C3CE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B9B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695E" w14:textId="055EDBE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bia-Emory HIV Research Project</w:t>
            </w:r>
          </w:p>
        </w:tc>
      </w:tr>
      <w:tr w:rsidR="00FD2F22" w:rsidRPr="001D3BAD" w14:paraId="137F6BBA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808E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2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A086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0041.v3.c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0BE05" w14:textId="4C0A559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89A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153E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7E4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1E85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C4D1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521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5F0AF" w14:textId="2F6EBEB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6A202C4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485A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2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9262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0077.v1.c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53A7" w14:textId="146AA8C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AEAF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D39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493E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363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CD0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8691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8D5E" w14:textId="522D825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3F5C3A46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FBDE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26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4B7B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0921.v2.c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798A" w14:textId="0F5EC0B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B745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EFF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C2D2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CC58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754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3AC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96AE" w14:textId="7E4D4E5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4BCE41D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4579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2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0EC4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0984.v2.c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486DB" w14:textId="54F0BF2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6421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2E04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237F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9DF7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E9ED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6F7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3591B" w14:textId="39E742F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2F2D39D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0B790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27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EDCB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34-F1-16-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6244F" w14:textId="356F911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BBDA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3B14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0FA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E36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2356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64B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BDC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ISIS</w:t>
            </w:r>
          </w:p>
        </w:tc>
      </w:tr>
      <w:tr w:rsidR="00FD2F22" w:rsidRPr="001D3BAD" w14:paraId="75D707D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FC051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2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1E8D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04_F2_1_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A02E" w14:textId="3B7D85F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0F7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569E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DC9F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A085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E8B8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BB46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9EA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ISIS</w:t>
            </w:r>
          </w:p>
        </w:tc>
      </w:tr>
      <w:tr w:rsidR="00FD2F22" w:rsidRPr="001D3BAD" w14:paraId="04330DF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5A70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2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5165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168.v4.c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742A0" w14:textId="03EB2DB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3DC5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09D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A605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F5D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734B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F30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FCE8" w14:textId="2F0AAFF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5626B52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AE990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EFB5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426.v5.c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79F7" w14:textId="5C8210E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FD84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C1B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37F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AC5E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644D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AFE5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BFF1B" w14:textId="31E451B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209C05A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08D3C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F82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46_F4_D2_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192E" w14:textId="2EF2778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B1A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C90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E9C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5C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0829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EB54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DE16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ISIS</w:t>
            </w:r>
          </w:p>
        </w:tc>
      </w:tr>
      <w:tr w:rsidR="00FD2F22" w:rsidRPr="001D3BAD" w14:paraId="1BB8E88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0BE9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0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7D2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637.v5.c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AE46A" w14:textId="667C125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991D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FDD9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3D96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7C9B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32D9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953E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680E" w14:textId="0FD587B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010C691A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E790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5315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728.v2.c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3D5B7" w14:textId="290AFAC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A9CE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BF77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/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1040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3F65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EBFE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A9C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F50D1" w14:textId="6381691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2A1C272B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8B1A2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36D9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77.v4.c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1C91" w14:textId="04091D2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1BC2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E2AD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EF26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6CB1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8F6A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A8C2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086B1" w14:textId="3A9F2D7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09541E1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76D0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E2ED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873.v1.c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78F4D" w14:textId="19F7C17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425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25A0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4E64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432D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F99F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024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B7BAB" w14:textId="429EED6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55BD688B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369CA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E59E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541-F1_A7_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CB01" w14:textId="6D3346A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ABD0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011E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4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98B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266C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905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3DF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5021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ISIS</w:t>
            </w:r>
          </w:p>
        </w:tc>
      </w:tr>
      <w:tr w:rsidR="00FD2F22" w:rsidRPr="001D3BAD" w14:paraId="153CBEB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8DF0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20A2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556_F2_3_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3FF5" w14:textId="68D365D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B6B2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8FE2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AE74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333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282D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C66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FB0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ISIS</w:t>
            </w:r>
          </w:p>
        </w:tc>
      </w:tr>
      <w:tr w:rsidR="00FD2F22" w:rsidRPr="001D3BAD" w14:paraId="04032A8E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D7DF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781B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569-F1_37_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840C5" w14:textId="4633D99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97FA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B1BE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C2A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D962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17F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1D7E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4F18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ISIS</w:t>
            </w:r>
          </w:p>
        </w:tc>
      </w:tr>
      <w:tr w:rsidR="00FD2F22" w:rsidRPr="001D3BAD" w14:paraId="55E8E0A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40E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9F9E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022.v7.c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66DB" w14:textId="696132C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AE74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270E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-9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B0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E2F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4A8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1A4B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E1BC" w14:textId="23D0CC2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22E1C71A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746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2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934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040.v4.c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8D32C" w14:textId="255E9FE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2AA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438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01FF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7B1C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C182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7698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9612D" w14:textId="1F1240B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02B53E06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FFC6C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9C1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146.v7.c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FF6A" w14:textId="6EF32D7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B81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D9CC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-9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E6B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5E5D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E9B1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315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1BAA" w14:textId="2CCDD14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1D597F3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929EB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A0FF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322.v4.c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431CE" w14:textId="62108E2A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77DF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B9FF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BB1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A7BE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14F1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52A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22D7" w14:textId="71BF34A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7CDF7C1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1B35A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A45C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471.v1.c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EB70" w14:textId="752A164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C031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21A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24F7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089A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E000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3A1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E25DD" w14:textId="04186F2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524B4ED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8019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3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15D6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631.v3.c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96C66" w14:textId="050D0A7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0441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0AD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8D57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2BC8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86A8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A55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4CEB8" w14:textId="3982866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540586D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BB05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FD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644.v2.c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C6BC1" w14:textId="37BBD0D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C29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6E10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38E8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09C3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6313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E42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3F21" w14:textId="1A0E95BA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1A6B121A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1D1B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3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873B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785.v5.c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BF98B" w14:textId="43900FF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0F69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4D8A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9133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3829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6CC7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F3F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3A3E" w14:textId="66173F3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3128BDD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21E0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7B1D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838.v1.c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D5148" w14:textId="5AE3574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3ED0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C9C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674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8F6C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F81F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970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083C" w14:textId="0EC8666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5CDDF060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7A4F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16D7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980.v0.c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1CCEB" w14:textId="2B69464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3DE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27E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72AD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8D1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C02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BB4F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A2EB1" w14:textId="2D01C1F3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4BAA80D3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B75E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0A3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933.v4.c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E41D" w14:textId="7DE3CEB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4DC1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A23E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A91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A6F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F4A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508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5AA6" w14:textId="69015AB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>
              <w:rPr>
                <w:bCs/>
                <w:color w:val="000000" w:themeColor="text1"/>
                <w:kern w:val="24"/>
                <w:sz w:val="12"/>
                <w:szCs w:val="14"/>
              </w:rPr>
              <w:t>US MHRP</w:t>
            </w:r>
          </w:p>
        </w:tc>
      </w:tr>
      <w:tr w:rsidR="00FD2F22" w:rsidRPr="001D3BAD" w14:paraId="24D7ECC3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CF57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2D09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98-F4_H5-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A222D" w14:textId="293FD37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DFDF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T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156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5A66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C6CD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773C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874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1C82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ISIS</w:t>
            </w:r>
          </w:p>
        </w:tc>
      </w:tr>
      <w:tr w:rsidR="00FD2F22" w:rsidRPr="001D3BAD" w14:paraId="1415684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2CCF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M2153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D9DD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F1266.431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DC602" w14:textId="6BE2E97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2005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1113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F53A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A4A7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EA9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210A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84D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alawi and HIV-1 in Pregnancy</w:t>
            </w:r>
          </w:p>
        </w:tc>
      </w:tr>
      <w:tr w:rsidR="00FD2F22" w:rsidRPr="001D3BAD" w14:paraId="016F025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EF6B1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4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97E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2450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3EB6" w14:textId="1C225A6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76E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F7E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220D" w14:textId="5751B1C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A0AF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463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EC2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D31DE" w14:textId="23267F5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149EAE6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9A4A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DE3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157834_V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41662" w14:textId="1BB28DE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BAE7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CD2A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627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2A84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5EB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58CA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65E4" w14:textId="16F0DBD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010A96A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5F5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74FB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7211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AFC46" w14:textId="1E7D58F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D18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7E6F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453E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33A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B171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657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0E62A" w14:textId="312EA4C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6AC5B28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148E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6720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8035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2418B" w14:textId="58DC552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9211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E71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831F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2CDA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DE4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43CB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AC432" w14:textId="6573CEF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00DAC873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51A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lastRenderedPageBreak/>
              <w:t>HQ5957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B26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9155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F119A" w14:textId="77DFB2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3284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6E0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2E0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B7A3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683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11A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FD0E" w14:textId="26D8AD4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3890EF1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8866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8A76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9277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45F9" w14:textId="1C5D52A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B467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l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D94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7724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8A5B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A9B6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969B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242F" w14:textId="617D6AA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70F0C4BB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1771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25B2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9652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F26E2" w14:textId="0FAA818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3656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B1F8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294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B814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C83B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629C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C608D" w14:textId="2371FA1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1755F9B0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82D0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190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1197826_V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0A67D" w14:textId="71C52CF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E2C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n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DBEC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CAB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9699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52FB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08D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3B5B" w14:textId="6694014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52B1A29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906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9AE5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12836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2C68" w14:textId="0CDD9A0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E3B5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n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A19A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F05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0D0B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45B1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7744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5383" w14:textId="5701A7C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3BF8F52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E761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71F0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8332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DF827" w14:textId="3D2F83D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DB3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4C54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1CC46" w14:textId="741D0B0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873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D8D5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05F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B9E3" w14:textId="758D825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39BCEC5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DCF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5031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5145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39A9C" w14:textId="01A0313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F410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e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6CA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B39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32DF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6D20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BE4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7163D" w14:textId="50CDF44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04FE1E4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98B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F5B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258279_V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0AD39" w14:textId="0417976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236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6C3F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8AC7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DA4A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3715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FC8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9C0A" w14:textId="0822571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31D2381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C39D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5957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317B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9692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9214" w14:textId="112E595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0EC9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542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8CE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86CA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19F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7E36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B3D0F" w14:textId="2873BF6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61942B56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EF42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F9D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1369737_G11_F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5BB77" w14:textId="565BC25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5C8E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B58A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DF3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0BF7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EB99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36D0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AEA87" w14:textId="7B82DF8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3AE5FE6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F6A7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4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44A7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545883_G1_E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C55E" w14:textId="3EDA53A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596F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e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CE8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13D3" w14:textId="193C3A0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5514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0F0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BF5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029D" w14:textId="66C5593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76BB0DEA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D8631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D84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883229_C9_H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3B4EE" w14:textId="087F49D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0AF5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4846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4B4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A8C8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F1DA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118A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BDD72" w14:textId="3BFB73E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3961BE3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1D05C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300C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198102_E9_G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FA2F" w14:textId="270802E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A84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294F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FE2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AE9C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0E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293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81D1C" w14:textId="389A739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74B92D7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5EB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D22F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104663_E11_D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3613" w14:textId="66397E7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E304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l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71D6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F97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4650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126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47E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F349" w14:textId="1850EEFA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54B49D1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1C30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4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5035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1203310_G7_C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D37C9" w14:textId="42072CC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1C91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410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FB1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899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10C1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009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63F3B" w14:textId="73ECAA1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6D7AFD4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43D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374E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1492713_B11_E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C8E6" w14:textId="20EADFA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CCB6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CF54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A61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F009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68B0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742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78CD" w14:textId="5946E45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5ACE6AA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37E7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73D7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8814602_H8_F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252C" w14:textId="2AC952A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4D72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l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4E49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2A21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1246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E20F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86C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885B6" w14:textId="0FB2B44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50FF8FD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EC38A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5F6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1502011_F12_E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9875A" w14:textId="1EDB1D0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A6EB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D13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64EF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01F7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DC5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6F9C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5730" w14:textId="55BBA78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0FFF0E5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4A21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BD85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715820_A10_H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465C" w14:textId="1F60240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6145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A871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CA21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3436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E36D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91C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62CC" w14:textId="1B165FFA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69981EF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5FE7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FF36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707346_E8_C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A480F" w14:textId="1B64BFC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B286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l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31E4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4EB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139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F99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553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E1C14" w14:textId="446CB85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306D460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61D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325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768732_C5_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8316" w14:textId="3240282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951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5D70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8484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4A0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6ADD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8970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7E587" w14:textId="19E79B4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06DF158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4808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191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252094_A5_G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6C97E" w14:textId="56F93CD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D8E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B5B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4285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D4D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400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599A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4873" w14:textId="653C877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1211B560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CD4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486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869751_A4_D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B4335" w14:textId="2A7F71F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E184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8DA0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19B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7970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9C85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7F24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34A6" w14:textId="5E260BE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20FFD1E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7DB0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5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430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891391_A2_E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A592F" w14:textId="20B1181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1A4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339B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F79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9B70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F202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0EE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9160C" w14:textId="74A308F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3D77811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7B6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E511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1261106_C12_H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9CE2D" w14:textId="2CCC86A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760A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l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A25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2DD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24E1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AE96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7EF0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A422" w14:textId="2D9C9F9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4F1442B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06045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9F5C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1399975_E2_B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D4C4" w14:textId="66E97C1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D5E9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BC86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3C98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7C7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179A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4766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FF203" w14:textId="6CA40B7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2EAEAB6B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F65D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5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549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9314479_A2_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36E16" w14:textId="3364CF5A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FDF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n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D9DB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2DD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10E7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3BD6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BC4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FCC4" w14:textId="6C58043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7563D5A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2F4E5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9EAE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759058_F10_B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878B" w14:textId="1511173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DC16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E3B9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0E02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513C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3EB8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125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EDF29" w14:textId="07A63F6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4C5F6BE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2705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A94B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286961_C1_H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78578" w14:textId="4D7E7EA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842C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6E7A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16A2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313E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FFF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CDB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ED83" w14:textId="0FDACCF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79E9F6B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F79A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Q6159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9866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1561324_D3_B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940E" w14:textId="34CF879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9BE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DD36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F40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2C54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FD9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CABE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BEE3" w14:textId="57F5562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5F682FCB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B7632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2253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146_H3_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AB300" w14:textId="2CC9905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2092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W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339B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6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8EC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44BF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2731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C33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20D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6079FE1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E633A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2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171C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327_D2_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79520" w14:textId="31E98F3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0A35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F3C9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1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424D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A6C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820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11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613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1901322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549D0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96C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392_H2_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ADC0" w14:textId="438418E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82B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8D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D9E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C15C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CC52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4D3D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DB6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54CF45E0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E928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84F5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457_H1_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621A" w14:textId="0F43658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5459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C2F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46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9CB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505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35D1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11A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B0D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63DD43E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87732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1845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129.1.15_B2_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DF863" w14:textId="47D6A77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EA31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DD5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8F4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151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268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1FA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270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3F71B10B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33D3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FBB8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25.1.06_A2_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9D008" w14:textId="5CC3A9A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A04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512B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3CD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A9F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79E6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CE2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2B97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5FE00CF3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1D04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0397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37.1.22_B2_2_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965DF" w14:textId="5DAE479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5D51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7C4D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703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176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871B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270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96EE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42693710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DA43D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2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2897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58.2.00_X_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02A69" w14:textId="04F8F46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8075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788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49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1BD9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208D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9FD8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0846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350A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50100D7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233FB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15D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60.2.00_TA1_1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014BB" w14:textId="38863AB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7F6D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A2F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EA4C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67F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1AB8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E9C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E56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7D535E5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0F67B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C904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66.2.00_E9_h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7AC4" w14:textId="3FAB255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D608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E4F8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4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CE7D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3D8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0721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65EA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4B1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4A566B2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7226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3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F610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7.1.18_D2_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DEFA" w14:textId="3204540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BE55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6FD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BB60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57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B0C1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B0B2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66F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0DDA2C9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557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DB84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40.2.01_A3_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46EC3" w14:textId="38422B1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A144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1F08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E66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5CCF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489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1992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48C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12D7412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D8F4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31E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T072_56_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DD4C5" w14:textId="0099F47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85F9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w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F491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1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4724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166C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081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F58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F9D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126075D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E23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lastRenderedPageBreak/>
              <w:t>JN6812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50D2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T140_140_B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7633" w14:textId="5B8E436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E703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w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215B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4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7F2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67A3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BC23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56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BA39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317491E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638D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F414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T431_G6_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60CF" w14:textId="0365E3FA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9CB4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w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159E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2D7D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F6D0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5C30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7296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C181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7B4BADFA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F400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6F2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T823_B6_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A97CB" w14:textId="2F0133D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E120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w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8A1D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47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60D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940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78E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618A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32716A3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59B1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3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3972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T966_E1-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2B7C" w14:textId="78CCBF6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FE5E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w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297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81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08CC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4BAF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5F43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5E0E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0F2D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009C70B0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863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AE6F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T977_69_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A61CD" w14:textId="1BB595F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6BC6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w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B263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6D51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8BE0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C5A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202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AA65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12C7F22E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C6F0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4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BA51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o224_T87_2_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9B976" w14:textId="620DB14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CD26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n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94AC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4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D01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42B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68AE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348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92E0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0302163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2793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04CA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o426_T78_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891AE" w14:textId="06B3D24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9AE3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n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5E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91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EAC6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89C9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6CE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8D1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87C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388981BE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20EA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4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A57D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o459_T68_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80793" w14:textId="3D1A90A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610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n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243F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91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5CA6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26DF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7E7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632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3DE0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17D1A15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32FA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7635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o756_38_Tb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B0CB8" w14:textId="00FF22E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E24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n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8C7E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045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946C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CA50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862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A87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60C4064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764CA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27F9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o870_C2_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6E0B" w14:textId="3093EEF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B599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n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1F1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8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59C5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B724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AC6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E6FE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839F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6B12043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2AEC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9182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E067_A10-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ACDF" w14:textId="51EF426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1D32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8D75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1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AC15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7BCB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F5C0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9233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9168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64DA3FA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7D31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4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B27C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o431_C1_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0C246" w14:textId="09C651F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C2E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5620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90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F130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642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2FD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6A5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0F1D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0B0AC06E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201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3DDF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o186_H6_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6E469" w14:textId="5232965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552E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0696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91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8AF1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11BC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BB1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6A9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93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1072024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4F894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11D9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o405_T24_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8B279" w14:textId="0645AC8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A18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FC25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88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FDC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D13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4174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E57F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54C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0CF1785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4F45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0B0E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o706_T10b_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E8506" w14:textId="23EE988A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221F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DBB0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91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D837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855D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50D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BD8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3FF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56549CB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26F62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7CAE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o225_H11_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00AFD" w14:textId="347ECA9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2442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BE19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49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DD8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BB2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11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B2C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289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1E60F10A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2E72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883D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90.2.00_23_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679F7" w14:textId="18B75AF3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1CEA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929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3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34E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0AF0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837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5EB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4A7A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1686CB3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BBCAA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189C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92.2.00_12_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007E3" w14:textId="348B503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B72D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593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103E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E813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0EB5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11B7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8245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3ED2737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FAE6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5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1F3E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07.2.00_24_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64931" w14:textId="417A057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2D50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4F74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0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1F2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F66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96D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DCF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203A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09FBA45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52BC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D089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10.2.00_20_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F9BDD" w14:textId="3F8DE31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B55A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E43C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9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B669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A756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7017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0985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EE1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507B89EB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C038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04A2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43.2.00_21_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99A87" w14:textId="73540B5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9F72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3F14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52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23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B0F9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D3C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6041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7797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253B153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6E55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68125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94D2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47.2.00_B1_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2930" w14:textId="01E3EEF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2E39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B81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772B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8DC4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85F8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6551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AA43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24A8C08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AD2F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9677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D7AE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136.1.16_E6_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173FE" w14:textId="5B40C08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BC35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E891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7A7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F010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7BB1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2499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ECC1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6BF07B6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F1F5C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9677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F33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174.1.06_F3_1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9B3A4" w14:textId="110FA74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D5D9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8CB3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8BD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6CF8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3999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8679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AB9A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34334BF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17ED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9677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490E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20.2.00_A8_5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8A5EC" w14:textId="1F82A56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20FB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69B9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BDB2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3453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2B42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63B5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9BF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6F3F059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73E9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96779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A0A1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24.1.18_C7_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1F444" w14:textId="6AEF8B5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9B5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9530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2086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95CB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B7A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FDC4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2777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186CECE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69CD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96779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D14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69.2.00_F11_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5D38" w14:textId="6B95428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11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FCC7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3F3E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0DCB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0B67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5E15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406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4ED3200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8688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96779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FC9E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T885_H3_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0A2B7" w14:textId="219DAC6A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F287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w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A8D5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8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134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62D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95B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A11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C2B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3476573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0BC7C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9677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B91E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22_G4_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90EE2" w14:textId="55C807B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C9DE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D13A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783A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14D1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66B0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LD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3D9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9498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20D4F86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BF7F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N97760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F67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35080_3G7env2(Rev-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46271" w14:textId="27A6AF1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701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252A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84B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501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AEE0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3A0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DAEB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324F023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514D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Q0611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DAE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T349_39_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88FC" w14:textId="1C4C1EF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3F6B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w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ACC0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1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246D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851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D5E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030D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E9DF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4502C0B0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F0F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Q35278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E012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417927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F6746" w14:textId="57B4348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9B90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1258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660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E31A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556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BDF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5287" w14:textId="79F6E1C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246BEADB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6E9E5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Q3527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B46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35585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FE44E" w14:textId="024DBD1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298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1EE1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FBE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E00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E757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1E0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ED28" w14:textId="0F4026F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16A9E81E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D866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Q3527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B36F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35851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8E8D1" w14:textId="0F846BB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8652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m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87D1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386E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AA0C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61AB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B384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707B" w14:textId="2B23E13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2C93E87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7AAD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Q35279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060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107356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129CF" w14:textId="5C32439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DE04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6CB8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9FC3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E8A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651F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477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003D" w14:textId="1A83F51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27C27D5E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B1CCA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Q35279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C444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143465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34767" w14:textId="1844CE3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39D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CB3A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5E09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50A0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E388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B32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70C5F" w14:textId="535F363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72A84706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455B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Q3528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1957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170887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FD52A" w14:textId="1271B7B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8B6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75F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E9C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825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ABBF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B85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B1A1" w14:textId="06AFF6A3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ANBS</w:t>
            </w:r>
          </w:p>
        </w:tc>
      </w:tr>
      <w:tr w:rsidR="00FD2F22" w:rsidRPr="001D3BAD" w14:paraId="145E355A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B3B5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JX13132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FEA4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69.1.12_TA7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AFF6E" w14:textId="4086A78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5F8C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73ED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23F9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E91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D6C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FE44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D93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656633E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188C5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EDE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811_B3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C300F" w14:textId="00D4CA0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C614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D185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6DC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BEB1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D67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1BDF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29189" w14:textId="27957B1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otswana/Harvard Partnership</w:t>
            </w:r>
          </w:p>
        </w:tc>
      </w:tr>
      <w:tr w:rsidR="00FD2F22" w:rsidRPr="001D3BAD" w14:paraId="442E5C7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C7F1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1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D2EE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865_A11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D69A0" w14:textId="5EAFB01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9F5D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3026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E7E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09BD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DBA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361C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DDCA" w14:textId="2CA0242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otswana/Harvard Partnership</w:t>
            </w:r>
          </w:p>
        </w:tc>
      </w:tr>
      <w:tr w:rsidR="00FD2F22" w:rsidRPr="001D3BAD" w14:paraId="6D5503E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DD8A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E85C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312_D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F9CE0" w14:textId="1332459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23F4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CAD9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B442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27A0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FA9D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8F4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86FC8" w14:textId="1698D81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otswana/Harvard Partnership</w:t>
            </w:r>
          </w:p>
        </w:tc>
      </w:tr>
      <w:tr w:rsidR="00FD2F22" w:rsidRPr="001D3BAD" w14:paraId="12591C76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84B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71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603_C11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D452" w14:textId="52231D1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7FEF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1ECA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ABA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9EC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F6D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231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6535F" w14:textId="00A6F354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otswana/Harvard Partnership</w:t>
            </w:r>
          </w:p>
        </w:tc>
      </w:tr>
      <w:tr w:rsidR="00FD2F22" w:rsidRPr="001D3BAD" w14:paraId="1C1DCDD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59023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7948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240_A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3559" w14:textId="4A87074A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482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FA24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0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2526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0A2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D651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186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CFF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/</w:t>
            </w: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Phambili</w:t>
            </w:r>
            <w:proofErr w:type="spellEnd"/>
          </w:p>
        </w:tc>
      </w:tr>
      <w:tr w:rsidR="00FD2F22" w:rsidRPr="001D3BAD" w14:paraId="69B79C8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E7C0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lastRenderedPageBreak/>
              <w:t>KC1540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9315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01.2.00_C3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5FEA4" w14:textId="7033DCA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A9F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A4CA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4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BDB3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5B58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FEB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7844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A3F3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259E657A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DFEA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F2B4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04.2.00_F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D12A0" w14:textId="1B9CFC1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03BF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9234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5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0CF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E60F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A9E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8178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A6AC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0D3CEF4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7BA5C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5285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06.2.00_F9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AB342" w14:textId="1678D60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B04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20BE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841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9913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50A2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665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BC9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50F6877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3C377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2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E9C2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08.2.00_E11.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A2C10" w14:textId="79FDCA7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920C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92F3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0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651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2D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FF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B141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F32A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10A9328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7711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A542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17.2.00_D4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C0D81" w14:textId="3EE229E2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C87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1E0C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9BD8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A13D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8A9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322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C85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6CC8FA8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35F9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372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23.2.00_B6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C2425" w14:textId="5910BC63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69C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14F0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.4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2000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251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030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004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853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3230234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0F66B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A692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26.2.00_D9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9207" w14:textId="1CE1C27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BF69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F8B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7E5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0D05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28F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6EA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E340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7862591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62FFC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BC48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30.2.00_F2.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FD4DA" w14:textId="344FC1D5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5664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FDCA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192B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72D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29D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8525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B2FB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33BDE0D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D0D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8FAA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40.2.00_B3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4F989" w14:textId="109BA813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5FC4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485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3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9E2A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72A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A95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54B2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B08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40E0729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781FB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2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246E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41.2.00.C10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7327C" w14:textId="0B9A20F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890B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6180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5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469E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0C1E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963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FF7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2749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187F9716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8F69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40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9536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82.2.00_D7.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6293" w14:textId="3E00E64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C837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1968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8A3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A48C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BF0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527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B906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18FC236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3EE65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61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D9CD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040100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B403" w14:textId="3A15604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195E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EDB3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870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5CEC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470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1502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CF33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2EAD583C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1C9D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61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E6AD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050100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639C4" w14:textId="16B2799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2BE6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970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552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1F3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E6D3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625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AA15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1776AA5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EBB6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61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854C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050101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A3C60" w14:textId="1C8D986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B0B1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3BC1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265A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F8E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3C76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A28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C72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65C24FA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BC45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15613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6A8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7050101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B61A3" w14:textId="2FFD534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D8FD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082C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/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5CF9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3EF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0D67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0FD3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A46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44D9FBB0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63312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C2475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23A5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0505.w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4FEAA" w14:textId="28CC13A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782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79FC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9092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10D0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DF36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E934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BA5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  <w:tr w:rsidR="00FD2F22" w:rsidRPr="001D3BAD" w14:paraId="2D445523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95A3D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8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7C50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005018-8_F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F7D56" w14:textId="51FD7B2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7F82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7656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955B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A23B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94CB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FB6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705D" w14:textId="1FD1927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otswana/Harvard Partnership</w:t>
            </w:r>
          </w:p>
        </w:tc>
      </w:tr>
      <w:tr w:rsidR="00FD2F22" w:rsidRPr="001D3BAD" w14:paraId="6D9CB39F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DFC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BAC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005582-7_G7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C08FB" w14:textId="1E46FFC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45A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5DA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491F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11A8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2BC4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BB8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0B5D5" w14:textId="45EDAF5C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Botswana/Harvard Partnership</w:t>
            </w:r>
          </w:p>
        </w:tc>
      </w:tr>
      <w:tr w:rsidR="00FD2F22" w:rsidRPr="001D3BAD" w14:paraId="3A15FAD9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3D5B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AD08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91.2.00_H2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BF55" w14:textId="35FAD1AD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EF61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79B9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1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8D27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ED43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B8D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2E3C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053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33A35BB7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52CC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8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38EE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27.2.00_C6.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3D9C" w14:textId="362FC05F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446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ABD1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810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1F8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D31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AFF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9711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661334CA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23A5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52B0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31.2.00_D7.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02B9F" w14:textId="0237319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62D4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7D7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815E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E060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B229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A409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A20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2B9F8334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D123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8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0598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32.2.00_C10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6E3C2" w14:textId="68BA80F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C7C4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2BE2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&lt;10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7AD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5FE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7F9A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BE2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D93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2F2FC92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9226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8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9B25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78.2.00_D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AB2A8" w14:textId="4C16B19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499B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B3EB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5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194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78B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AB55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8E4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BC77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78BC386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44AA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146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T184_D3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8998C" w14:textId="26F82D3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7598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w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3590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9.4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784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2E72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DE3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FB0A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92FD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181F56B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C61DE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3602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T565_C7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D411" w14:textId="4B2DA1F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3503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w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573A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51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1A7E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4110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22F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4D6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5281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5D5323A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D8C76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23B4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T810_G4-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8ACF1" w14:textId="4F58C061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827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w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C1E6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5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955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7D88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9C0C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6C0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F462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177C7FC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980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26D1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o243_H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FC593" w14:textId="15B0B8A0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B776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nw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8084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58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3815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49FE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6F91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FE77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E90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2FFDE18E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5DD8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9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E090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e178_G6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DDDE3" w14:textId="2FDA20D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624A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F84F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64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BF90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557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7A7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BF97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DD47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4CD386E5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E120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9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3489E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O032_A2.8-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58D86" w14:textId="1E34679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3030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3548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V/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567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460A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CF9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D2E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D0F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6307F3E2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ADFFF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F11489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02D8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O607_B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53FE" w14:textId="7AAD16F6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DB9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g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0FB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53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886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44EA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7DA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855C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3CC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HVTN</w:t>
            </w:r>
          </w:p>
        </w:tc>
      </w:tr>
      <w:tr w:rsidR="00FD2F22" w:rsidRPr="001D3BAD" w14:paraId="7123E06D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40649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J5988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1E88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363.2.00_10_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32E62" w14:textId="6A124C43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7322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B930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37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42CCB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1288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EBA6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1064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BF43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5609D8A1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5B3A2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J7004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8FA6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206.1.B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C5116" w14:textId="5914BB18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F8DE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proofErr w:type="spellStart"/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ZAkz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9CA54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4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D475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3B1C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7A43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1350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D3652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APRISA</w:t>
            </w:r>
          </w:p>
        </w:tc>
      </w:tr>
      <w:tr w:rsidR="00FD2F22" w:rsidRPr="001D3BAD" w14:paraId="79A86908" w14:textId="77777777" w:rsidTr="00FD2F22">
        <w:trPr>
          <w:trHeight w:val="300"/>
        </w:trPr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C88775" w14:textId="77777777" w:rsidR="00FD2F22" w:rsidRPr="005C7876" w:rsidRDefault="00FD2F22" w:rsidP="00BF2809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KJ700458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2016DB7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0694.EN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DAF9FF" w14:textId="2737C749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B5707F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MW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E79A46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166E49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91ADED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CA3AE9" w14:textId="368ABA0B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G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42C001" w14:textId="77777777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CCCB85" w14:textId="4A6D3B9E" w:rsidR="00FD2F22" w:rsidRPr="005C7876" w:rsidRDefault="00FD2F22" w:rsidP="00916852">
            <w:pPr>
              <w:pStyle w:val="NormalWeb"/>
              <w:spacing w:after="0"/>
              <w:jc w:val="center"/>
              <w:rPr>
                <w:bCs/>
                <w:color w:val="000000" w:themeColor="text1"/>
                <w:kern w:val="24"/>
                <w:sz w:val="12"/>
                <w:szCs w:val="14"/>
              </w:rPr>
            </w:pPr>
            <w:r w:rsidRPr="005C7876">
              <w:rPr>
                <w:bCs/>
                <w:color w:val="000000" w:themeColor="text1"/>
                <w:kern w:val="24"/>
                <w:sz w:val="12"/>
                <w:szCs w:val="14"/>
              </w:rPr>
              <w:t>CHAVI</w:t>
            </w:r>
          </w:p>
        </w:tc>
      </w:tr>
    </w:tbl>
    <w:p w14:paraId="7AE5A53D" w14:textId="75DBBF11" w:rsidR="002629A4" w:rsidRPr="00BF2809" w:rsidRDefault="002629A4" w:rsidP="00BF2809">
      <w:pPr>
        <w:pStyle w:val="NormalWeb"/>
        <w:spacing w:before="0" w:beforeAutospacing="0" w:after="0" w:afterAutospacing="0"/>
        <w:jc w:val="both"/>
        <w:rPr>
          <w:rFonts w:eastAsiaTheme="minorEastAsia"/>
          <w:color w:val="000000" w:themeColor="text1"/>
          <w:kern w:val="24"/>
          <w:sz w:val="20"/>
          <w:szCs w:val="20"/>
        </w:rPr>
      </w:pPr>
      <w:r w:rsidRPr="00BF2809">
        <w:rPr>
          <w:rFonts w:eastAsiaTheme="minorEastAsia"/>
          <w:color w:val="000000" w:themeColor="text1"/>
          <w:kern w:val="24"/>
          <w:position w:val="10"/>
          <w:sz w:val="20"/>
          <w:szCs w:val="20"/>
          <w:vertAlign w:val="superscript"/>
        </w:rPr>
        <w:t>a</w:t>
      </w:r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Country and provincial origin</w:t>
      </w:r>
      <w:r w:rsidR="00CD4DF2" w:rsidRPr="00BF2809">
        <w:rPr>
          <w:rFonts w:eastAsiaTheme="minorEastAsia"/>
          <w:color w:val="000000" w:themeColor="text1"/>
          <w:kern w:val="24"/>
          <w:sz w:val="20"/>
          <w:szCs w:val="20"/>
        </w:rPr>
        <w:t>:</w:t>
      </w:r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Botswana (BW)</w:t>
      </w:r>
      <w:r w:rsidR="00CD4DF2" w:rsidRPr="00BF2809">
        <w:rPr>
          <w:rFonts w:eastAsiaTheme="minorEastAsia"/>
          <w:color w:val="000000" w:themeColor="text1"/>
          <w:kern w:val="24"/>
          <w:sz w:val="20"/>
          <w:szCs w:val="20"/>
        </w:rPr>
        <w:t>;</w:t>
      </w:r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Malawi (MW); Tanzania (TZ); Zambia (ZM); South Africa Western Cape Province (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ZAwc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); ZA Eastern Cape Province (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ZAec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); ZA North West Province (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ZAnw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); ZA Kwazulu-Natal (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ZAkzn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); ZA Western Mpumalanga Cape (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ZAmp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); ZA Western Northern Cape (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ZAnc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); ZA Limpopo Province (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ZAlp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); ZA Gauteng Province (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ZAgp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).</w:t>
      </w:r>
    </w:p>
    <w:p w14:paraId="5700FDD5" w14:textId="77777777" w:rsidR="002629A4" w:rsidRPr="00BF2809" w:rsidRDefault="002629A4" w:rsidP="00BF2809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proofErr w:type="spellStart"/>
      <w:proofErr w:type="gramStart"/>
      <w:r w:rsidRPr="00BF2809">
        <w:rPr>
          <w:rFonts w:eastAsiaTheme="minorEastAsia"/>
          <w:color w:val="000000" w:themeColor="text1"/>
          <w:kern w:val="24"/>
          <w:sz w:val="20"/>
          <w:szCs w:val="20"/>
          <w:vertAlign w:val="superscript"/>
        </w:rPr>
        <w:t>b</w:t>
      </w:r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TF</w:t>
      </w:r>
      <w:proofErr w:type="spellEnd"/>
      <w:proofErr w:type="gram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is transmitted founder and 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nTF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is non-transmitted founder.</w:t>
      </w:r>
    </w:p>
    <w:p w14:paraId="5C16CB24" w14:textId="77777777" w:rsidR="002629A4" w:rsidRPr="00BF2809" w:rsidRDefault="002629A4" w:rsidP="00BF2809">
      <w:pPr>
        <w:pStyle w:val="NormalWeb"/>
        <w:spacing w:before="0" w:beforeAutospacing="0" w:after="0" w:afterAutospacing="0"/>
        <w:jc w:val="both"/>
        <w:rPr>
          <w:rFonts w:eastAsiaTheme="minorEastAsia"/>
          <w:color w:val="000000" w:themeColor="text1"/>
          <w:kern w:val="24"/>
          <w:position w:val="10"/>
          <w:sz w:val="20"/>
          <w:szCs w:val="20"/>
          <w:vertAlign w:val="superscript"/>
        </w:rPr>
      </w:pPr>
      <w:proofErr w:type="gramStart"/>
      <w:r w:rsidRPr="00BF2809">
        <w:rPr>
          <w:rFonts w:eastAsiaTheme="minorEastAsia"/>
          <w:color w:val="000000" w:themeColor="text1"/>
          <w:kern w:val="24"/>
          <w:position w:val="10"/>
          <w:sz w:val="20"/>
          <w:szCs w:val="20"/>
          <w:vertAlign w:val="superscript"/>
        </w:rPr>
        <w:t>c</w:t>
      </w:r>
      <w:proofErr w:type="gram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Infection Staging:  A (Acute) is 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Fiebig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Stage I/II; I (Intermediate) is 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Fiebig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stage III/IV; and E (Early) is 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Fiebig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stage V/VI. Where </w:t>
      </w:r>
      <w:proofErr w:type="spellStart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Fiebig</w:t>
      </w:r>
      <w:proofErr w:type="spell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staging were unavailable, samples were assigned E. All samples were collected with 100 days of a previous HIV-1 negative diagnosis.</w:t>
      </w:r>
    </w:p>
    <w:p w14:paraId="717BFA18" w14:textId="77777777" w:rsidR="002629A4" w:rsidRPr="00BF2809" w:rsidRDefault="002629A4" w:rsidP="00BF2809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proofErr w:type="gramStart"/>
      <w:r w:rsidRPr="00BF2809">
        <w:rPr>
          <w:rFonts w:eastAsiaTheme="minorEastAsia"/>
          <w:color w:val="000000" w:themeColor="text1"/>
          <w:kern w:val="24"/>
          <w:position w:val="10"/>
          <w:sz w:val="20"/>
          <w:szCs w:val="20"/>
          <w:vertAlign w:val="superscript"/>
        </w:rPr>
        <w:t>d</w:t>
      </w:r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>SGA</w:t>
      </w:r>
      <w:proofErr w:type="gram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is Single Genome Amplification; LDA is Limiting Dilution Amplification</w:t>
      </w:r>
    </w:p>
    <w:p w14:paraId="3C3658A4" w14:textId="77777777" w:rsidR="002629A4" w:rsidRPr="00BF2809" w:rsidRDefault="002629A4" w:rsidP="00BF2809">
      <w:pPr>
        <w:pStyle w:val="NormalWeb"/>
        <w:spacing w:before="0" w:beforeAutospacing="0" w:after="0" w:afterAutospacing="0"/>
        <w:jc w:val="both"/>
        <w:rPr>
          <w:rFonts w:eastAsiaTheme="minorEastAsia"/>
          <w:color w:val="000000" w:themeColor="text1"/>
          <w:kern w:val="24"/>
          <w:sz w:val="20"/>
          <w:szCs w:val="20"/>
        </w:rPr>
      </w:pPr>
      <w:proofErr w:type="gramStart"/>
      <w:r w:rsidRPr="00BF2809">
        <w:rPr>
          <w:rFonts w:eastAsiaTheme="minorEastAsia"/>
          <w:color w:val="000000" w:themeColor="text1"/>
          <w:kern w:val="24"/>
          <w:position w:val="10"/>
          <w:sz w:val="20"/>
          <w:szCs w:val="20"/>
          <w:vertAlign w:val="superscript"/>
        </w:rPr>
        <w:t>e</w:t>
      </w:r>
      <w:proofErr w:type="gramEnd"/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Multiplicity of infection , multiple (M), single (S) or NA (not available).</w:t>
      </w:r>
    </w:p>
    <w:p w14:paraId="4F1B7D5D" w14:textId="77777777" w:rsidR="002C2E50" w:rsidRDefault="002C2E50" w:rsidP="002C2E50">
      <w:pPr>
        <w:pStyle w:val="NormalWeb"/>
        <w:spacing w:before="0" w:beforeAutospacing="0" w:after="0" w:afterAutospacing="0"/>
        <w:jc w:val="both"/>
        <w:rPr>
          <w:bCs/>
          <w:iCs/>
          <w:color w:val="000000" w:themeColor="text1"/>
          <w:kern w:val="24"/>
          <w:sz w:val="20"/>
          <w:szCs w:val="20"/>
        </w:rPr>
      </w:pPr>
      <w:r w:rsidRPr="00BF2809">
        <w:rPr>
          <w:rFonts w:eastAsiaTheme="minorEastAsia"/>
          <w:color w:val="000000" w:themeColor="text1"/>
          <w:kern w:val="24"/>
          <w:sz w:val="20"/>
          <w:szCs w:val="20"/>
          <w:vertAlign w:val="superscript"/>
        </w:rPr>
        <w:lastRenderedPageBreak/>
        <w:t>f</w:t>
      </w:r>
      <w:r w:rsidRPr="00BF2809">
        <w:rPr>
          <w:rFonts w:eastAsiaTheme="minorEastAsia"/>
          <w:color w:val="000000" w:themeColor="text1"/>
          <w:kern w:val="24"/>
          <w:sz w:val="20"/>
          <w:szCs w:val="20"/>
        </w:rPr>
        <w:t xml:space="preserve"> </w:t>
      </w:r>
      <w:r w:rsidRPr="00BF2809">
        <w:rPr>
          <w:bCs/>
          <w:iCs/>
          <w:color w:val="000000" w:themeColor="text1"/>
          <w:kern w:val="24"/>
          <w:sz w:val="20"/>
          <w:szCs w:val="20"/>
        </w:rPr>
        <w:t xml:space="preserve">South African National Blood Service (SANBS); </w:t>
      </w:r>
      <w:proofErr w:type="spellStart"/>
      <w:r>
        <w:rPr>
          <w:bCs/>
          <w:iCs/>
          <w:color w:val="000000" w:themeColor="text1"/>
          <w:kern w:val="24"/>
          <w:sz w:val="20"/>
          <w:szCs w:val="20"/>
        </w:rPr>
        <w:t>Center</w:t>
      </w:r>
      <w:proofErr w:type="spellEnd"/>
      <w:r>
        <w:rPr>
          <w:bCs/>
          <w:iCs/>
          <w:color w:val="000000" w:themeColor="text1"/>
          <w:kern w:val="24"/>
          <w:sz w:val="20"/>
          <w:szCs w:val="20"/>
        </w:rPr>
        <w:t xml:space="preserve"> for </w:t>
      </w:r>
      <w:r w:rsidRPr="00BF2809">
        <w:rPr>
          <w:bCs/>
          <w:iCs/>
          <w:color w:val="000000" w:themeColor="text1"/>
          <w:kern w:val="24"/>
          <w:sz w:val="20"/>
          <w:szCs w:val="20"/>
        </w:rPr>
        <w:t>HIV/AIDS Vaccine Immunology (CHAVI); HIV Vaccines Tr</w:t>
      </w:r>
      <w:r>
        <w:rPr>
          <w:bCs/>
          <w:iCs/>
          <w:color w:val="000000" w:themeColor="text1"/>
          <w:kern w:val="24"/>
          <w:sz w:val="20"/>
          <w:szCs w:val="20"/>
        </w:rPr>
        <w:t>ial</w:t>
      </w:r>
      <w:r w:rsidRPr="00BF2809">
        <w:rPr>
          <w:bCs/>
          <w:iCs/>
          <w:color w:val="000000" w:themeColor="text1"/>
          <w:kern w:val="24"/>
          <w:sz w:val="20"/>
          <w:szCs w:val="20"/>
        </w:rPr>
        <w:t xml:space="preserve">s Network (HVTN); Centre for the Aids Programme of Research in South Africa (CAPRISA); HIV super infection study (HISIS); </w:t>
      </w:r>
      <w:r>
        <w:rPr>
          <w:bCs/>
          <w:iCs/>
          <w:color w:val="000000" w:themeColor="text1"/>
          <w:kern w:val="24"/>
          <w:sz w:val="20"/>
          <w:szCs w:val="20"/>
        </w:rPr>
        <w:t xml:space="preserve">US </w:t>
      </w:r>
      <w:r w:rsidRPr="00BF2809">
        <w:rPr>
          <w:bCs/>
          <w:iCs/>
          <w:color w:val="000000" w:themeColor="text1"/>
          <w:kern w:val="24"/>
          <w:sz w:val="20"/>
          <w:szCs w:val="20"/>
        </w:rPr>
        <w:t>Military HIV Research Program (</w:t>
      </w:r>
      <w:r>
        <w:rPr>
          <w:bCs/>
          <w:iCs/>
          <w:color w:val="000000" w:themeColor="text1"/>
          <w:kern w:val="24"/>
          <w:sz w:val="20"/>
          <w:szCs w:val="20"/>
        </w:rPr>
        <w:t>US MHRP</w:t>
      </w:r>
      <w:r w:rsidRPr="00BF2809">
        <w:rPr>
          <w:bCs/>
          <w:iCs/>
          <w:color w:val="000000" w:themeColor="text1"/>
          <w:kern w:val="24"/>
          <w:sz w:val="20"/>
          <w:szCs w:val="20"/>
        </w:rPr>
        <w:t xml:space="preserve">); </w:t>
      </w:r>
    </w:p>
    <w:p w14:paraId="45B34C22" w14:textId="27BFA6F8" w:rsidR="006F2E63" w:rsidRPr="00BF2809" w:rsidRDefault="006F2E63" w:rsidP="002C2E50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sz w:val="20"/>
          <w:szCs w:val="20"/>
        </w:rPr>
      </w:pPr>
      <w:r>
        <w:rPr>
          <w:bCs/>
          <w:iCs/>
          <w:color w:val="000000" w:themeColor="text1"/>
          <w:kern w:val="24"/>
          <w:sz w:val="20"/>
          <w:szCs w:val="20"/>
        </w:rPr>
        <w:t>* A total of 1</w:t>
      </w:r>
      <w:r w:rsidR="00DC14F4">
        <w:rPr>
          <w:bCs/>
          <w:iCs/>
          <w:color w:val="000000" w:themeColor="text1"/>
          <w:kern w:val="24"/>
          <w:sz w:val="20"/>
          <w:szCs w:val="20"/>
        </w:rPr>
        <w:t>2</w:t>
      </w:r>
      <w:r>
        <w:rPr>
          <w:bCs/>
          <w:iCs/>
          <w:color w:val="000000" w:themeColor="text1"/>
          <w:kern w:val="24"/>
          <w:sz w:val="20"/>
          <w:szCs w:val="20"/>
        </w:rPr>
        <w:t xml:space="preserve"> pseudoviruses that were included in a previous study, first describing tiered categorization of pseudoviruses</w:t>
      </w:r>
      <w:r w:rsidR="00FF4980">
        <w:rPr>
          <w:bCs/>
          <w:iCs/>
          <w:color w:val="000000" w:themeColor="text1"/>
          <w:kern w:val="24"/>
          <w:sz w:val="20"/>
          <w:szCs w:val="20"/>
        </w:rPr>
        <w:t xml:space="preserve"> are indicated</w:t>
      </w:r>
      <w:r w:rsidR="00DC14F4">
        <w:rPr>
          <w:bCs/>
          <w:iCs/>
          <w:color w:val="000000" w:themeColor="text1"/>
          <w:kern w:val="24"/>
          <w:sz w:val="20"/>
          <w:szCs w:val="20"/>
        </w:rPr>
        <w:t xml:space="preserve"> (16)</w:t>
      </w:r>
      <w:r>
        <w:rPr>
          <w:bCs/>
          <w:iCs/>
          <w:color w:val="000000" w:themeColor="text1"/>
          <w:kern w:val="24"/>
          <w:sz w:val="20"/>
          <w:szCs w:val="20"/>
        </w:rPr>
        <w:t>.</w:t>
      </w:r>
    </w:p>
    <w:p w14:paraId="25BDBF4E" w14:textId="5F8F8F66" w:rsidR="00BF2809" w:rsidRDefault="00BF2809" w:rsidP="00BF2809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eastAsia="en-ZA"/>
        </w:rPr>
      </w:pPr>
      <w:bookmarkStart w:id="0" w:name="_GoBack"/>
      <w:bookmarkEnd w:id="0"/>
    </w:p>
    <w:sectPr w:rsidR="00BF2809" w:rsidSect="0080585C">
      <w:pgSz w:w="12247" w:h="15876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ED4E3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olyn Williamson">
    <w15:presenceInfo w15:providerId="AD" w15:userId="S-1-5-21-1874443819-1854570843-2210025429-462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3B"/>
    <w:rsid w:val="00005637"/>
    <w:rsid w:val="00007C20"/>
    <w:rsid w:val="00043740"/>
    <w:rsid w:val="00070724"/>
    <w:rsid w:val="00073B6C"/>
    <w:rsid w:val="0008179C"/>
    <w:rsid w:val="000B45BD"/>
    <w:rsid w:val="000D7EF5"/>
    <w:rsid w:val="000E7180"/>
    <w:rsid w:val="001068FF"/>
    <w:rsid w:val="00143935"/>
    <w:rsid w:val="00153436"/>
    <w:rsid w:val="00173B60"/>
    <w:rsid w:val="001D3BAD"/>
    <w:rsid w:val="001E10B9"/>
    <w:rsid w:val="002038C5"/>
    <w:rsid w:val="00240853"/>
    <w:rsid w:val="002512BC"/>
    <w:rsid w:val="00257D2C"/>
    <w:rsid w:val="002629A4"/>
    <w:rsid w:val="002C2E50"/>
    <w:rsid w:val="003F3A59"/>
    <w:rsid w:val="003F53FD"/>
    <w:rsid w:val="00406567"/>
    <w:rsid w:val="004217C8"/>
    <w:rsid w:val="0042325E"/>
    <w:rsid w:val="00424911"/>
    <w:rsid w:val="004333A7"/>
    <w:rsid w:val="00442939"/>
    <w:rsid w:val="00444A5B"/>
    <w:rsid w:val="00473C35"/>
    <w:rsid w:val="0049290C"/>
    <w:rsid w:val="004C069E"/>
    <w:rsid w:val="00516C78"/>
    <w:rsid w:val="0051704A"/>
    <w:rsid w:val="00524E2C"/>
    <w:rsid w:val="00541907"/>
    <w:rsid w:val="0055160F"/>
    <w:rsid w:val="00575833"/>
    <w:rsid w:val="005A609E"/>
    <w:rsid w:val="005B324E"/>
    <w:rsid w:val="005B60D7"/>
    <w:rsid w:val="005C7876"/>
    <w:rsid w:val="005E2505"/>
    <w:rsid w:val="005F04CE"/>
    <w:rsid w:val="00610E32"/>
    <w:rsid w:val="006441EA"/>
    <w:rsid w:val="00662A3B"/>
    <w:rsid w:val="00686AE0"/>
    <w:rsid w:val="006D1241"/>
    <w:rsid w:val="006F2E63"/>
    <w:rsid w:val="00744B67"/>
    <w:rsid w:val="007858FF"/>
    <w:rsid w:val="0078702E"/>
    <w:rsid w:val="00796E75"/>
    <w:rsid w:val="00797134"/>
    <w:rsid w:val="007A2505"/>
    <w:rsid w:val="007E5452"/>
    <w:rsid w:val="0080585C"/>
    <w:rsid w:val="008236B0"/>
    <w:rsid w:val="00831941"/>
    <w:rsid w:val="008657C1"/>
    <w:rsid w:val="008D15E7"/>
    <w:rsid w:val="008F6C02"/>
    <w:rsid w:val="009015F4"/>
    <w:rsid w:val="00916852"/>
    <w:rsid w:val="00981E74"/>
    <w:rsid w:val="009C7015"/>
    <w:rsid w:val="009E3D5B"/>
    <w:rsid w:val="00A16D7D"/>
    <w:rsid w:val="00A17CC7"/>
    <w:rsid w:val="00A207CB"/>
    <w:rsid w:val="00A22FAB"/>
    <w:rsid w:val="00A43E27"/>
    <w:rsid w:val="00A44915"/>
    <w:rsid w:val="00AA4B07"/>
    <w:rsid w:val="00AD36FB"/>
    <w:rsid w:val="00AD6014"/>
    <w:rsid w:val="00AE4EDD"/>
    <w:rsid w:val="00B511C2"/>
    <w:rsid w:val="00B87802"/>
    <w:rsid w:val="00B9201C"/>
    <w:rsid w:val="00BE0414"/>
    <w:rsid w:val="00BE52B2"/>
    <w:rsid w:val="00BF2809"/>
    <w:rsid w:val="00C300B8"/>
    <w:rsid w:val="00C51E3C"/>
    <w:rsid w:val="00C52F8F"/>
    <w:rsid w:val="00C611CA"/>
    <w:rsid w:val="00C8028B"/>
    <w:rsid w:val="00C92968"/>
    <w:rsid w:val="00CA0141"/>
    <w:rsid w:val="00CD4DF2"/>
    <w:rsid w:val="00CE3E17"/>
    <w:rsid w:val="00D0680C"/>
    <w:rsid w:val="00D10D3B"/>
    <w:rsid w:val="00D12861"/>
    <w:rsid w:val="00D56658"/>
    <w:rsid w:val="00D7674E"/>
    <w:rsid w:val="00D917CD"/>
    <w:rsid w:val="00DA4E16"/>
    <w:rsid w:val="00DB7E87"/>
    <w:rsid w:val="00DC14F4"/>
    <w:rsid w:val="00DC2DF8"/>
    <w:rsid w:val="00EA2422"/>
    <w:rsid w:val="00ED2651"/>
    <w:rsid w:val="00F116E1"/>
    <w:rsid w:val="00FC2E48"/>
    <w:rsid w:val="00FD2F22"/>
    <w:rsid w:val="00FE0A51"/>
    <w:rsid w:val="00FF16A3"/>
    <w:rsid w:val="00F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63B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52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numbering" w:customStyle="1" w:styleId="NoList1">
    <w:name w:val="No List1"/>
    <w:next w:val="NoList"/>
    <w:uiPriority w:val="99"/>
    <w:semiHidden/>
    <w:unhideWhenUsed/>
    <w:rsid w:val="00575833"/>
  </w:style>
  <w:style w:type="paragraph" w:customStyle="1" w:styleId="oa1">
    <w:name w:val="oa1"/>
    <w:basedOn w:val="Normal"/>
    <w:rsid w:val="005758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oa2">
    <w:name w:val="oa2"/>
    <w:basedOn w:val="Normal"/>
    <w:rsid w:val="005758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86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3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A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511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11C2"/>
    <w:rPr>
      <w:color w:val="800080"/>
      <w:u w:val="single"/>
    </w:rPr>
  </w:style>
  <w:style w:type="paragraph" w:customStyle="1" w:styleId="font5">
    <w:name w:val="font5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sz w:val="16"/>
      <w:szCs w:val="16"/>
      <w:lang w:eastAsia="en-ZA"/>
    </w:rPr>
  </w:style>
  <w:style w:type="paragraph" w:customStyle="1" w:styleId="font6">
    <w:name w:val="font6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en-ZA"/>
    </w:rPr>
  </w:style>
  <w:style w:type="paragraph" w:customStyle="1" w:styleId="xl329">
    <w:name w:val="xl329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0">
    <w:name w:val="xl330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1">
    <w:name w:val="xl331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2">
    <w:name w:val="xl332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3">
    <w:name w:val="xl333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4">
    <w:name w:val="xl334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5">
    <w:name w:val="xl335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6">
    <w:name w:val="xl336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337">
    <w:name w:val="xl337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8">
    <w:name w:val="xl338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9">
    <w:name w:val="xl339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40">
    <w:name w:val="xl340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3">
    <w:name w:val="xl413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4">
    <w:name w:val="xl414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5">
    <w:name w:val="xl415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6">
    <w:name w:val="xl416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7">
    <w:name w:val="xl417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8">
    <w:name w:val="xl418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9">
    <w:name w:val="xl419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0">
    <w:name w:val="xl420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1">
    <w:name w:val="xl421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2">
    <w:name w:val="xl422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3">
    <w:name w:val="xl423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4">
    <w:name w:val="xl424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5">
    <w:name w:val="xl425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6">
    <w:name w:val="xl426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7">
    <w:name w:val="xl427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8">
    <w:name w:val="xl428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9">
    <w:name w:val="xl429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0">
    <w:name w:val="xl430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1">
    <w:name w:val="xl431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2">
    <w:name w:val="xl432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3">
    <w:name w:val="xl433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4">
    <w:name w:val="xl434"/>
    <w:basedOn w:val="Normal"/>
    <w:rsid w:val="000056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5">
    <w:name w:val="xl435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36">
    <w:name w:val="xl436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52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numbering" w:customStyle="1" w:styleId="NoList1">
    <w:name w:val="No List1"/>
    <w:next w:val="NoList"/>
    <w:uiPriority w:val="99"/>
    <w:semiHidden/>
    <w:unhideWhenUsed/>
    <w:rsid w:val="00575833"/>
  </w:style>
  <w:style w:type="paragraph" w:customStyle="1" w:styleId="oa1">
    <w:name w:val="oa1"/>
    <w:basedOn w:val="Normal"/>
    <w:rsid w:val="005758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oa2">
    <w:name w:val="oa2"/>
    <w:basedOn w:val="Normal"/>
    <w:rsid w:val="005758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86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3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A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511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11C2"/>
    <w:rPr>
      <w:color w:val="800080"/>
      <w:u w:val="single"/>
    </w:rPr>
  </w:style>
  <w:style w:type="paragraph" w:customStyle="1" w:styleId="font5">
    <w:name w:val="font5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sz w:val="16"/>
      <w:szCs w:val="16"/>
      <w:lang w:eastAsia="en-ZA"/>
    </w:rPr>
  </w:style>
  <w:style w:type="paragraph" w:customStyle="1" w:styleId="font6">
    <w:name w:val="font6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en-ZA"/>
    </w:rPr>
  </w:style>
  <w:style w:type="paragraph" w:customStyle="1" w:styleId="xl329">
    <w:name w:val="xl329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0">
    <w:name w:val="xl330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1">
    <w:name w:val="xl331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2">
    <w:name w:val="xl332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3">
    <w:name w:val="xl333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4">
    <w:name w:val="xl334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5">
    <w:name w:val="xl335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6">
    <w:name w:val="xl336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337">
    <w:name w:val="xl337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8">
    <w:name w:val="xl338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9">
    <w:name w:val="xl339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40">
    <w:name w:val="xl340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3">
    <w:name w:val="xl413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4">
    <w:name w:val="xl414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5">
    <w:name w:val="xl415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6">
    <w:name w:val="xl416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7">
    <w:name w:val="xl417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8">
    <w:name w:val="xl418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9">
    <w:name w:val="xl419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0">
    <w:name w:val="xl420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1">
    <w:name w:val="xl421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2">
    <w:name w:val="xl422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3">
    <w:name w:val="xl423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4">
    <w:name w:val="xl424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5">
    <w:name w:val="xl425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6">
    <w:name w:val="xl426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7">
    <w:name w:val="xl427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8">
    <w:name w:val="xl428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9">
    <w:name w:val="xl429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0">
    <w:name w:val="xl430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1">
    <w:name w:val="xl431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2">
    <w:name w:val="xl432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3">
    <w:name w:val="xl433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4">
    <w:name w:val="xl434"/>
    <w:basedOn w:val="Normal"/>
    <w:rsid w:val="000056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5">
    <w:name w:val="xl435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36">
    <w:name w:val="xl436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61</Words>
  <Characters>1118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3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Williamson</dc:creator>
  <cp:lastModifiedBy>Celia Rademeyer</cp:lastModifiedBy>
  <cp:revision>3</cp:revision>
  <cp:lastPrinted>2015-09-23T07:28:00Z</cp:lastPrinted>
  <dcterms:created xsi:type="dcterms:W3CDTF">2016-06-24T08:40:00Z</dcterms:created>
  <dcterms:modified xsi:type="dcterms:W3CDTF">2016-06-24T08:41:00Z</dcterms:modified>
</cp:coreProperties>
</file>